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49E041AA" wp14:paraId="45716CDE" wp14:textId="79182883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 xml:space="preserve">The search strategy used for Ovid MEDLINE(R) ALL &lt;1946 to March 26, 2024&gt; is outlined below: </w:t>
      </w:r>
    </w:p>
    <w:p xmlns:wp14="http://schemas.microsoft.com/office/word/2010/wordml" w:rsidP="49E041AA" wp14:paraId="59B254DD" wp14:textId="1E4D4395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mental health/ or mental disorders/ or anxiety disorders/ or neurotic disorders/ or panic disorder/ or exp depressive disorder/ or Resilience, Psychological/ or exp Adaptation, Psychological/ or mental fatigue/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534726</w:t>
      </w:r>
    </w:p>
    <w:p xmlns:wp14="http://schemas.microsoft.com/office/word/2010/wordml" w:rsidP="49E041AA" wp14:paraId="726A0113" wp14:textId="49ACE15E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2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self mutilation/ or exp suicide/ or exp stress, psychological/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232357</w:t>
      </w:r>
    </w:p>
    <w:p xmlns:wp14="http://schemas.microsoft.com/office/word/2010/wordml" w:rsidP="49E041AA" wp14:paraId="1819C82E" wp14:textId="64FBF966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3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((mental or mood or psychiatric* or psychologic* or emotion* or social* or eudaimonic or affective or psychopathologic* or social) adj2 (disorder* or health or hygiene or illness* or wellbeing or "well being" or "well−being" or welfare or "well-fare" or wellness or factor* or disease* or dysfunction* or disturbance* or state* or syndrome* or adjustment* or attitude* or stigma* or disparit* or exhaustion or resilience* or adaptation*)).ab,kf,ti.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633780</w:t>
      </w:r>
    </w:p>
    <w:p xmlns:wp14="http://schemas.microsoft.com/office/word/2010/wordml" w:rsidP="49E041AA" wp14:paraId="340D891B" wp14:textId="05E05A52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4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(depress* or suicid* or MDD or "self mutilation" or "self harm*" or dysphori* or dysthymi* or melancholi* or automutilat* or "self-harm*" or "self-injur*" or "self injur*").ab,kf,ti.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676859</w:t>
      </w:r>
    </w:p>
    <w:p xmlns:wp14="http://schemas.microsoft.com/office/word/2010/wordml" w:rsidP="49E041AA" wp14:paraId="5BEACF9C" wp14:textId="2E1F329E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5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(distress* or dystress* or stress* or GAD or panic or anxiet* or neurotic* or psychoneuroses or psychoneurosis or neuroses or neurosis or psychasthenia or burnout*).ab,kf,ti.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546058</w:t>
      </w:r>
    </w:p>
    <w:p xmlns:wp14="http://schemas.microsoft.com/office/word/2010/wordml" w:rsidP="49E041AA" wp14:paraId="669C8C78" wp14:textId="0A9EC043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6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 or 2 or 3 or 4 or 5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2609618</w:t>
      </w:r>
    </w:p>
    <w:p xmlns:wp14="http://schemas.microsoft.com/office/word/2010/wordml" w:rsidP="49E041AA" wp14:paraId="112DB755" wp14:textId="1264436E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7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exp Students/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74398</w:t>
      </w:r>
    </w:p>
    <w:p xmlns:wp14="http://schemas.microsoft.com/office/word/2010/wordml" w:rsidP="49E041AA" wp14:paraId="58FC900D" wp14:textId="1AF80C04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8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exp "emigrants and immigrants"/ or refugees/ or "transients and migrants"/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41697</w:t>
      </w:r>
    </w:p>
    <w:p xmlns:wp14="http://schemas.microsoft.com/office/word/2010/wordml" w:rsidP="49E041AA" wp14:paraId="4721A5F1" wp14:textId="220E2255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9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acculturation/ or cross-cultural comparison/ or cultural diversity/ or diversity, equity, inclusion/ or exp internationality/ or exp culture/ or "ethnic and racial minorities"/ or minority groups/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365037</w:t>
      </w:r>
    </w:p>
    <w:p xmlns:wp14="http://schemas.microsoft.com/office/word/2010/wordml" w:rsidP="49E041AA" wp14:paraId="2A68B51A" wp14:textId="48C134E0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0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8 or 9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397154</w:t>
      </w:r>
    </w:p>
    <w:p xmlns:wp14="http://schemas.microsoft.com/office/word/2010/wordml" w:rsidP="49E041AA" wp14:paraId="6B24218D" wp14:textId="02801AD1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1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7 and 10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9592</w:t>
      </w:r>
    </w:p>
    <w:p xmlns:wp14="http://schemas.microsoft.com/office/word/2010/wordml" w:rsidP="49E041AA" wp14:paraId="106D6961" wp14:textId="1CCC13AD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2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(student* adj4 (international* or global or foreign* or oversea* or immigrant* or "non native" or "non domestic" or emmigrant* or abroad or cultur* or refugee* or migrant* or expatriate*)).ab,kf,ti.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7529</w:t>
      </w:r>
    </w:p>
    <w:p xmlns:wp14="http://schemas.microsoft.com/office/word/2010/wordml" w:rsidP="49E041AA" wp14:paraId="4A7BE325" wp14:textId="4A97D2AA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3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(student* and (acculturat* or assimilat* or transcultural or globalization or multinational or intercultural or crosscultur*)).ab,kf,ti.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2341</w:t>
      </w:r>
    </w:p>
    <w:p xmlns:wp14="http://schemas.microsoft.com/office/word/2010/wordml" w:rsidP="49E041AA" wp14:paraId="01F858A6" wp14:textId="3AF612D9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4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1 or 12 or 13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6911</w:t>
      </w:r>
    </w:p>
    <w:p xmlns:wp14="http://schemas.microsoft.com/office/word/2010/wordml" w:rsidP="49E041AA" wp14:paraId="5DE2F852" wp14:textId="24CF65AA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5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universities/ or academia/ or exp education, professional/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383685</w:t>
      </w:r>
    </w:p>
    <w:p xmlns:wp14="http://schemas.microsoft.com/office/word/2010/wordml" w:rsidP="49E041AA" wp14:paraId="565992DE" wp14:textId="45E728B8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6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Foreign Medical Graduates/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3639</w:t>
      </w:r>
    </w:p>
    <w:p xmlns:wp14="http://schemas.microsoft.com/office/word/2010/wordml" w:rsidP="49E041AA" wp14:paraId="1F7EBB50" wp14:textId="49B1F351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7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(education adj3 (higher or postsecondary or tertiary or academia or continuing)).ab,kf,ti.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55168</w:t>
      </w:r>
    </w:p>
    <w:p xmlns:wp14="http://schemas.microsoft.com/office/word/2010/wordml" w:rsidP="49E041AA" wp14:paraId="34760CC0" wp14:textId="2B768A4E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8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(universit* or colleg*).ab,kf,ti.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626564</w:t>
      </w:r>
    </w:p>
    <w:p xmlns:wp14="http://schemas.microsoft.com/office/word/2010/wordml" w:rsidP="49E041AA" wp14:paraId="20D9F547" wp14:textId="11CF3DE6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9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15 or 16 or 17 or 18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963258</w:t>
      </w:r>
    </w:p>
    <w:p xmlns:wp14="http://schemas.microsoft.com/office/word/2010/wordml" w:rsidP="49E041AA" wp14:paraId="2AB9A4B0" wp14:textId="02961371">
      <w:pPr>
        <w:spacing w:before="240" w:beforeAutospacing="off" w:after="16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20</w:t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6 and 14 and 19</w:t>
      </w:r>
      <w:r>
        <w:tab/>
      </w:r>
      <w:r>
        <w:tab/>
      </w:r>
      <w:r w:rsidRPr="49E041AA" w:rsidR="7CEDB9D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CA"/>
        </w:rPr>
        <w:t>2009</w:t>
      </w:r>
    </w:p>
    <w:p xmlns:wp14="http://schemas.microsoft.com/office/word/2010/wordml" w:rsidP="49E041AA" wp14:paraId="0D5B5013" wp14:textId="7E0987DA">
      <w:pPr>
        <w:spacing w:before="240" w:beforeAutospacing="off" w:after="240" w:afterAutospacing="off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fr-FR"/>
        </w:rPr>
      </w:pPr>
    </w:p>
    <w:p xmlns:wp14="http://schemas.microsoft.com/office/word/2010/wordml" wp14:paraId="3BFEFB25" wp14:textId="197C5DCC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884B289"/>
    <w:rsid w:val="27FF8454"/>
    <w:rsid w:val="49E041AA"/>
    <w:rsid w:val="5884B289"/>
    <w:rsid w:val="7CEDB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4B289"/>
  <w15:chartTrackingRefBased/>
  <w15:docId w15:val="{56799187-8171-4912-A842-C69A9CA4E0E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7-26T02:01:11.8174146Z</dcterms:created>
  <dcterms:modified xsi:type="dcterms:W3CDTF">2024-07-27T17:26:12.5970345Z</dcterms:modified>
  <dc:creator>Kira Rudakova</dc:creator>
  <lastModifiedBy>Kira Rudakova</lastModifiedBy>
</coreProperties>
</file>